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  <w:t>Questionnaire Endline</w:t>
      </w:r>
    </w:p>
    <w:p>
      <w:pPr>
        <w:pStyle w:val="Normal"/>
        <w:spacing w:before="0" w:after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1</w:t>
        <w:tab/>
        <w:t>Numéro de l’étude </w:t>
      </w:r>
    </w:p>
    <w:p>
      <w:pPr>
        <w:pStyle w:val="Normal"/>
        <w:spacing w:before="0" w:after="0"/>
        <w:jc w:val="both"/>
        <w:rPr/>
      </w:pPr>
      <w:r>
        <w:rPr>
          <w:rFonts w:cs="Calibri" w:ascii="Calibri" w:hAnsi="Calibri"/>
          <w:lang w:val="fr-FR"/>
        </w:rPr>
        <w:t>DVI_HCU_2</w:t>
        <w:tab/>
        <w:t>Code interviewer</w:t>
      </w:r>
    </w:p>
    <w:p>
      <w:pPr>
        <w:pStyle w:val="Normal"/>
        <w:spacing w:before="0" w:after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3</w:t>
        <w:tab/>
        <w:t>quartier</w:t>
      </w:r>
    </w:p>
    <w:p>
      <w:pPr>
        <w:pStyle w:val="Normal"/>
        <w:spacing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  <w:lang w:val="fr-FR"/>
        </w:rPr>
        <w:t>DVI_HCU_4</w:t>
        <w:tab/>
        <w:t>secteur</w:t>
      </w:r>
    </w:p>
    <w:p>
      <w:pPr>
        <w:pStyle w:val="Normal"/>
        <w:spacing w:before="0" w:after="0"/>
        <w:jc w:val="both"/>
        <w:rPr/>
      </w:pPr>
      <w:r>
        <w:rPr>
          <w:rFonts w:cs="Calibri" w:ascii="Calibri" w:hAnsi="Calibri"/>
          <w:lang w:val="fr-FR"/>
        </w:rPr>
        <w:t>DVI_HCU_5</w:t>
      </w:r>
      <w:r>
        <w:rPr>
          <w:rFonts w:cs="Calibri" w:ascii="Calibri" w:hAnsi="Calibri"/>
        </w:rPr>
        <w:tab/>
        <w:t xml:space="preserve">Identifiant ménage (identique pour T0 T6 et T12) </w:t>
      </w:r>
    </w:p>
    <w:p>
      <w:pPr>
        <w:pStyle w:val="Normal"/>
        <w:spacing w:before="0" w:after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6</w:t>
        <w:tab/>
        <w:t>"Avez-vous entendu parler de cette  intervention par vos amis, voisins, des membres de la famille lors de causerie, porte à porte, activité communautaire, spectacle (théâtre) ?</w:t>
      </w:r>
    </w:p>
    <w:p>
      <w:pPr>
        <w:pStyle w:val="Normal"/>
        <w:spacing w:before="0" w:after="0"/>
        <w:jc w:val="both"/>
        <w:rPr/>
      </w:pPr>
      <w:r>
        <w:rPr>
          <w:rFonts w:cs="Calibri" w:ascii="Calibri" w:hAnsi="Calibri"/>
          <w:lang w:val="fr-FR"/>
        </w:rPr>
        <w:t>DVI_HCU_7</w:t>
        <w:tab/>
        <w:t>Qu’avez-vous entendu au sujet de cette intervention?[champ libre]</w:t>
      </w:r>
    </w:p>
    <w:p>
      <w:pPr>
        <w:pStyle w:val="Normal"/>
        <w:spacing w:before="0" w:after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</w:r>
    </w:p>
    <w:p>
      <w:pPr>
        <w:pStyle w:val="Normal"/>
        <w:spacing w:before="0" w:after="0"/>
        <w:jc w:val="both"/>
        <w:rPr/>
      </w:pPr>
      <w:r>
        <w:rPr>
          <w:rFonts w:cs="Calibri" w:ascii="Calibri" w:hAnsi="Calibri"/>
          <w:lang w:val="fr-FR"/>
        </w:rPr>
        <w:t xml:space="preserve">DVI_HCU_8. remplissez le tableau suivant pour tous les membres de la famille </w:t>
      </w:r>
    </w:p>
    <w:p>
      <w:pPr>
        <w:pStyle w:val="Normal"/>
        <w:spacing w:before="0" w:after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</w:p>
    <w:tbl>
      <w:tblPr>
        <w:tblW w:w="119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80"/>
        <w:gridCol w:w="240"/>
        <w:gridCol w:w="540"/>
        <w:gridCol w:w="1913"/>
        <w:gridCol w:w="921"/>
        <w:gridCol w:w="992"/>
        <w:gridCol w:w="1276"/>
        <w:gridCol w:w="1701"/>
        <w:gridCol w:w="1417"/>
        <w:gridCol w:w="1417"/>
      </w:tblGrid>
      <w:tr>
        <w:trPr/>
        <w:tc>
          <w:tcPr>
            <w:tcW w:w="2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08" w:hanging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1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éro d'identification dans le ménage (XXXX )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2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e</w:t>
            </w:r>
          </w:p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  <w:lang w:bidi="th-TH"/>
              </w:rPr>
            </w:pPr>
            <w:r>
              <w:rPr>
                <w:rFonts w:cs="Arial" w:ascii="Calibri" w:hAnsi="Calibri"/>
                <w:sz w:val="20"/>
                <w:szCs w:val="20"/>
                <w:lang w:bidi="th-TH"/>
              </w:rPr>
              <w:t>(années/moi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3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bidi="th-TH"/>
              </w:rPr>
              <w:t xml:space="preserve">gen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4</w:t>
            </w:r>
          </w:p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color w:val="FF0000"/>
                <w:sz w:val="20"/>
                <w:szCs w:val="20"/>
                <w:lang w:bidi="th-TH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Statut dans la famil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5</w:t>
            </w:r>
          </w:p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du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6</w:t>
            </w:r>
          </w:p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Occupation </w:t>
            </w:r>
          </w:p>
        </w:tc>
      </w:tr>
      <w:tr>
        <w:trPr/>
        <w:tc>
          <w:tcPr>
            <w:tcW w:w="2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épond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</w:t>
            </w:r>
          </w:p>
        </w:tc>
        <w:tc>
          <w:tcPr>
            <w:tcW w:w="4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352"/>
        <w:gridCol w:w="3127"/>
        <w:gridCol w:w="718"/>
        <w:gridCol w:w="4682"/>
      </w:tblGrid>
      <w:tr>
        <w:trPr>
          <w:cantSplit w:val="true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 xml:space="preserve">DVI_HCU_8_4 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>Statut dans la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ef de famill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46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conjoint/conjointe du chef de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Fils/ fille 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468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conjoint/conjointe du fils/fille du chef de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tit-fils ou petite-fille du chef de famille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468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conjoint/conjointe des petits-enfants du chef de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rère/sœur du chef de famille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468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belle-sœur/beau/frère du chef de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ère/père du chef de famille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468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belle-mère/beau-père du chef de famille</w:t>
            </w:r>
          </w:p>
        </w:tc>
      </w:tr>
      <w:tr>
        <w:trPr>
          <w:cantSplit w:val="true"/>
        </w:trPr>
        <w:tc>
          <w:tcPr>
            <w:tcW w:w="4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e de la famille étendue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(99)</w:t>
            </w:r>
          </w:p>
        </w:tc>
        <w:tc>
          <w:tcPr>
            <w:tcW w:w="46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=  autre (spécifier)__________</w:t>
            </w:r>
          </w:p>
        </w:tc>
      </w:tr>
    </w:tbl>
    <w:p>
      <w:pPr>
        <w:pStyle w:val="Normal"/>
        <w:spacing w:before="0" w:after="0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122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827"/>
        <w:gridCol w:w="3034"/>
      </w:tblGrid>
      <w:tr>
        <w:trPr>
          <w:trHeight w:val="512" w:hRule="atLeast"/>
          <w:cantSplit w:val="true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5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6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6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Occupation </w:t>
            </w:r>
          </w:p>
        </w:tc>
      </w:tr>
      <w:tr>
        <w:trPr>
          <w:trHeight w:val="1451" w:hRule="atLeast"/>
          <w:cantSplit w:val="true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1. pas scolarisé/pas alphabétisé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2.  pas scolarisé mais alphabétisé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3.  primaire (1 à 6 années de scolarité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4.  secondaire-premier cycle (7 à 10 ans de scolarité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5.  secondaire-deuxième cycle (11 à 13 ans de scolarité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6.  diplôme professionnel/école des métiers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7.  Université (DEUG/licence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8.  Université (Master1/Master2/doctorat/spécialisation médicale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/>
            </w:pPr>
            <w:r>
              <w:rPr>
                <w:rFonts w:cs="Arial" w:ascii="Calibri" w:hAnsi="Calibri"/>
                <w:sz w:val="20"/>
                <w:szCs w:val="20"/>
              </w:rPr>
              <w:br/>
              <w:t xml:space="preserve"> 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9.  éducation religieuse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10. éducation informelle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11. autre (précisez)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br/>
              <w:t>  12. ne sait pas</w:t>
            </w:r>
          </w:p>
          <w:p>
            <w:pPr>
              <w:pStyle w:val="Normal"/>
              <w:tabs>
                <w:tab w:val="clear" w:pos="708"/>
                <w:tab w:val="left" w:pos="540" w:leader="none"/>
              </w:tabs>
              <w:spacing w:before="0" w:after="0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étudiant/écolier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traité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énagèr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ômeur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mployé du secteur privé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onctionnair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mmerçant/propriétaire d’un commerc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vailleur non qualifié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vailleur qualifié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ndeur ambulan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rmier/berger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vailleur communautair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tit commerc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êcheur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068" w:hanging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fr-FR"/>
              </w:rPr>
              <w:t>secteur des services (chauffeur, service domestique, cuisinier, employé hôtel ou restaurant)</w:t>
            </w:r>
          </w:p>
          <w:p>
            <w:pPr>
              <w:pStyle w:val="Normal"/>
              <w:spacing w:before="0" w:after="0"/>
              <w:ind w:left="569" w:hanging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fr-FR"/>
              </w:rPr>
              <w:t xml:space="preserve">98. </w:t>
              <w:tab/>
              <w:t>autre</w:t>
            </w:r>
          </w:p>
          <w:p>
            <w:pPr>
              <w:pStyle w:val="Normal"/>
              <w:tabs>
                <w:tab w:val="clear" w:pos="708"/>
                <w:tab w:val="left" w:pos="540" w:leader="none"/>
                <w:tab w:val="left" w:pos="2052" w:leader="none"/>
              </w:tabs>
              <w:spacing w:before="0" w:after="0"/>
              <w:ind w:right="2773" w:hanging="0"/>
              <w:contextualSpacing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2052" w:leader="none"/>
              </w:tabs>
              <w:snapToGrid w:val="false"/>
              <w:spacing w:before="0" w:after="0"/>
              <w:contextualSpacing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 xml:space="preserve">DVI_HCU_9 </w:t>
        <w:tab/>
        <w:t xml:space="preserve">Est-ce que vous êtes capable de lire? Par exemple le journal 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. oui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 oui, avec difficulté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. non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10</w:t>
        <w:tab/>
        <w:t>Est-ce que le chef de ménage est capable de lire? Par exemple le journal (même s'il s'agit du chef de famille)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. oui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 oui, avec difficulté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. non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11</w:t>
        <w:tab/>
        <w:t>Est-ce que la maitresse de maison est capable de lire? Par exemple le journal (même s'il s'agit du chef de famille)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. oui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 oui, avec difficulté</w:t>
      </w:r>
    </w:p>
    <w:p>
      <w:pPr>
        <w:pStyle w:val="Normal"/>
        <w:ind w:left="708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. non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>DVI_HCU_12</w:t>
        <w:tab/>
        <w:t xml:space="preserve">Quel type d’assurance santé possède la famille? </w:t>
      </w:r>
    </w:p>
    <w:p>
      <w:pPr>
        <w:pStyle w:val="Normal"/>
        <w:jc w:val="center"/>
        <w:rPr/>
      </w:pPr>
      <w:r>
        <w:rPr>
          <w:rFonts w:cs="Calibri" w:ascii="Calibri" w:hAnsi="Calibri"/>
          <w:b/>
          <w:color w:val="FF0000"/>
          <w:lang w:val="fr-FR"/>
        </w:rPr>
        <w:t>CAP maladies fébriles, Paludisme, Dengue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>DVI_HCU_KAP1 Pouvez-vous citer des maladies qui peuvent donner de la fièvre?</w:t>
        <w:tab/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1 Paludisme (QMFIE_1a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2 Dengue (QMFIE_1b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3 Méningite (QMFIE_1c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 xml:space="preserve">4 Infection des voies 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respiratoires (QMFIE_1d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5 Pneumonies (QMFIE_1e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6 Dysenterie (QMFIE_1f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7 Typhoïde (QMFIE_1g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8 Fièvre jaune (QMFIE_1h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9 Ébola (QMFIE_1i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 xml:space="preserve">10 Autre (QMFIE_1j) 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 xml:space="preserve">10 Autre, précisez (QMFIE_1jAutre) 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11 Ne sait pas (QMFIE_1k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>DVI_HCU_KAP2 Pouvez-vous nous dire si les maladies fébriles sont graves chez les personnes suivantes</w:t>
        <w:tab/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Toutes les personnes (QMFEB_1a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Enfants de moins de 5 ans (QMFEB_1b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Femmes enceintes (QMFEB_1c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Adultes (QMFEB_1d)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ab/>
        <w:t>Personnes âgées (QMFEB_1e)</w:t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lang w:val="fr-FR"/>
        </w:rPr>
      </w:pPr>
      <w:r>
        <w:rPr>
          <w:rFonts w:cs="Calibri" w:ascii="Calibri" w:hAnsi="Calibri"/>
          <w:b/>
          <w:color w:val="FF0000"/>
          <w:lang w:val="fr-FR"/>
        </w:rPr>
        <w:t>1. Perceptions et attitudes envers la dengue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KAP3 Avez-vous déjà entendu parler de la fièvre dengue (ou du palu-dengue)?</w:t>
      </w:r>
    </w:p>
    <w:p>
      <w:pPr>
        <w:pStyle w:val="Normal"/>
        <w:numPr>
          <w:ilvl w:val="0"/>
          <w:numId w:val="4"/>
        </w:numPr>
        <w:spacing w:before="0" w:after="0"/>
        <w:contextualSpacing/>
        <w:rPr/>
      </w:pPr>
      <w:r>
        <w:rPr/>
        <w:t>oui</w:t>
      </w:r>
    </w:p>
    <w:p>
      <w:pPr>
        <w:pStyle w:val="Normal"/>
        <w:numPr>
          <w:ilvl w:val="0"/>
          <w:numId w:val="4"/>
        </w:numPr>
        <w:spacing w:before="0" w:after="0"/>
        <w:contextualSpacing/>
        <w:rPr/>
      </w:pPr>
      <w:r>
        <w:rPr/>
        <w:t xml:space="preserve">non </w:t>
      </w:r>
    </w:p>
    <w:p>
      <w:pPr>
        <w:pStyle w:val="Normal"/>
        <w:ind w:left="360" w:hanging="0"/>
        <w:rPr/>
      </w:pPr>
      <w:r>
        <w:rPr/>
        <w:t>99. ne sait pas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KAP4</w:t>
        <w:tab/>
        <w:t>selon vous, est-ce que la dengue est une autre forme de paludisme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>oui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non </w:t>
      </w:r>
    </w:p>
    <w:p>
      <w:pPr>
        <w:pStyle w:val="Normal"/>
        <w:ind w:left="360" w:hanging="0"/>
        <w:rPr/>
      </w:pPr>
      <w:r>
        <w:rPr/>
        <w:t>99. ne sait pas</w:t>
      </w:r>
    </w:p>
    <w:p>
      <w:pPr>
        <w:pStyle w:val="Normal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 xml:space="preserve">DVI_HCU_KAP5 </w:t>
        <w:tab/>
        <w:t>Selon vous, est-ce que la dengue est une maladie grave?</w:t>
      </w:r>
    </w:p>
    <w:p>
      <w:pPr>
        <w:pStyle w:val="Normal"/>
        <w:numPr>
          <w:ilvl w:val="0"/>
          <w:numId w:val="5"/>
        </w:numPr>
        <w:spacing w:before="0" w:after="0"/>
        <w:contextualSpacing/>
        <w:rPr/>
      </w:pPr>
      <w:r>
        <w:rPr/>
        <w:t>oui</w:t>
      </w:r>
    </w:p>
    <w:p>
      <w:pPr>
        <w:pStyle w:val="Normal"/>
        <w:numPr>
          <w:ilvl w:val="0"/>
          <w:numId w:val="5"/>
        </w:numPr>
        <w:spacing w:before="0" w:after="0"/>
        <w:contextualSpacing/>
        <w:rPr/>
      </w:pPr>
      <w:r>
        <w:rPr/>
        <w:t xml:space="preserve">non </w:t>
      </w:r>
    </w:p>
    <w:p>
      <w:pPr>
        <w:pStyle w:val="Normal"/>
        <w:ind w:left="360" w:hanging="0"/>
        <w:rPr/>
      </w:pPr>
      <w:r>
        <w:rPr/>
        <w:t>99. ne sait pas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>DVI_HCU_KAP6. Quels sont les symptômes de la fièvre dengue?</w:t>
        <w:tab/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</w:r>
      <w:r>
        <w:rPr>
          <w:rFonts w:cs="Calibri" w:ascii="Calibri" w:hAnsi="Calibri"/>
          <w:lang w:val="en-CA"/>
        </w:rPr>
        <w:t>a Fièvre (DVI_HCU_KAP6_2a)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CA"/>
        </w:rPr>
        <w:tab/>
      </w:r>
      <w:r>
        <w:rPr>
          <w:rFonts w:cs="Calibri" w:ascii="Calibri" w:hAnsi="Calibri"/>
          <w:lang w:val="fr-FR"/>
        </w:rPr>
        <w:t>b Rougeur au niveau du visage (DVI_HCU_KAP6_2b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c Rash ou éruption cutanée (DVI_HCU_KAP6_2c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d Douleur dans les yeux (DVI_HCU_KAP6_2d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e Céphalées (DVI_HCU_KAP6_2e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f Fatigue/faiblesse (DVI_HCU_KAP6_2f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 xml:space="preserve">g Saignements (nez, bouche, autre,..) </w:t>
      </w:r>
      <w:r>
        <w:rPr>
          <w:rFonts w:cs="Calibri" w:ascii="Calibri" w:hAnsi="Calibri"/>
          <w:lang w:val="en-CA"/>
        </w:rPr>
        <w:t>(DVI_HCU_KAP6_2g)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CA"/>
        </w:rPr>
        <w:tab/>
        <w:t>h Mal de gorge (DVI_HCU_KAP6_2h)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CA"/>
        </w:rPr>
        <w:tab/>
        <w:t>i Anorexie (DVI_HCU_KAP6_2i)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CA"/>
        </w:rPr>
        <w:tab/>
      </w:r>
      <w:r>
        <w:rPr>
          <w:rFonts w:cs="Calibri" w:ascii="Calibri" w:hAnsi="Calibri"/>
          <w:lang w:val="fr-FR"/>
        </w:rPr>
        <w:t>j Bouche sèche (DVI_HCU_KAP6_2j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k Pieds/mains froides (DVI_HCU_KAP6_2k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l Douleurs articulaires/ musculaires (DVI_HCU_KAP6_2l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m Nausées ou Vomissements (DVI_HCU_KAP6_2m)</w:t>
      </w:r>
    </w:p>
    <w:p>
      <w:pPr>
        <w:pStyle w:val="Normal"/>
        <w:ind w:left="709" w:hanging="709"/>
        <w:jc w:val="both"/>
        <w:rPr/>
      </w:pPr>
      <w:r>
        <w:rPr>
          <w:rFonts w:cs="Calibri" w:ascii="Calibri" w:hAnsi="Calibri"/>
          <w:lang w:val="fr-FR"/>
        </w:rPr>
        <w:tab/>
        <w:t>n Écoulement nasaux/symptômes d’infection respiratoire supérieure/Toux (DVI_HCU_KAP6_2n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</w:r>
      <w:r>
        <w:rPr>
          <w:rFonts w:cs="Calibri" w:ascii="Calibri" w:hAnsi="Calibri"/>
          <w:lang w:val="en-CA"/>
        </w:rPr>
        <w:t>o Diarrhée (DVI_HCU_KAP6_2o)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CA"/>
        </w:rPr>
        <w:tab/>
      </w:r>
      <w:r>
        <w:rPr>
          <w:rFonts w:cs="Calibri" w:ascii="Calibri" w:hAnsi="Calibri"/>
          <w:lang w:val="fr-FR"/>
        </w:rPr>
        <w:t>p Autre (DVI_HCU_KAP6_2p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q Ne sait pas/pas certain (DVI_HCU_KAP6_2q)</w:t>
      </w:r>
    </w:p>
    <w:p>
      <w:pPr>
        <w:pStyle w:val="Normal"/>
        <w:ind w:left="709" w:hanging="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DVI_HCU_KAP2.3. Selon vous comment se transmet la dengue</w:t>
        <w:tab/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a Par les moustiques (DVI_HCU_KAP6_3a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b Par les moustiques différents de ceux du paludisme (Aèdes) (DVI_HCU_KAP6_3b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 xml:space="preserve">c Par le contact avec les membres de la famille/communauté infectés    </w:t>
      </w:r>
    </w:p>
    <w:p>
      <w:pPr>
        <w:pStyle w:val="Normal"/>
        <w:ind w:left="709" w:hanging="0"/>
        <w:jc w:val="both"/>
        <w:rPr/>
      </w:pPr>
      <w:r>
        <w:rPr>
          <w:rFonts w:cs="Calibri" w:ascii="Calibri" w:hAnsi="Calibri"/>
          <w:lang w:val="fr-FR"/>
        </w:rPr>
        <w:t>(DVI_HCU_KAP6_3c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d Par des aliments non hygiéniques/de l’eau non bouillie (DVI_HCU_KAP6_3d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e Par le mauvais temps (DVI_HCU_KAP6_3e)</w:t>
      </w:r>
    </w:p>
    <w:p>
      <w:pPr>
        <w:pStyle w:val="Normal"/>
        <w:ind w:left="709" w:hanging="709"/>
        <w:jc w:val="both"/>
        <w:rPr/>
      </w:pPr>
      <w:r>
        <w:rPr>
          <w:rFonts w:cs="Calibri" w:ascii="Calibri" w:hAnsi="Calibri"/>
          <w:lang w:val="fr-FR"/>
        </w:rPr>
        <w:tab/>
        <w:t>f En visitant des régions agricoles ou on trouve des vaches et des porcs (DVI_HCU_KAP6_3f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g En visitant des aires ou des gens déplacés vivent (DVI_HCU_KAP6_3g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h Par la peau (DVI_HCU_KAP6_3h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i Par les rapports intimes (DVI_HCU_KAP6_3i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j Dans l’air (DVI_HCU_KAP6_3j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k Par l’eau (DVI_HCU_KAP6_3k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l Autre (DVI_HCU_KAP6_3l)</w:t>
      </w:r>
    </w:p>
    <w:p>
      <w:pPr>
        <w:pStyle w:val="Normal"/>
        <w:jc w:val="both"/>
        <w:rPr/>
      </w:pPr>
      <w:r>
        <w:rPr>
          <w:rFonts w:cs="Calibri" w:ascii="Calibri" w:hAnsi="Calibri"/>
          <w:lang w:val="fr-FR"/>
        </w:rPr>
        <w:tab/>
        <w:t>Spécifiez (DVI_HCU_KAP6_3BIS)</w:t>
      </w:r>
    </w:p>
    <w:p>
      <w:pPr>
        <w:pStyle w:val="Normal"/>
        <w:jc w:val="both"/>
        <w:rPr>
          <w:rFonts w:ascii="Calibri" w:hAnsi="Calibri" w:cs="Calibri"/>
          <w:highlight w:val="yellow"/>
          <w:lang w:val="fr-FR"/>
        </w:rPr>
      </w:pPr>
      <w:r>
        <w:rPr>
          <w:rFonts w:cs="Calibri" w:ascii="Calibri" w:hAnsi="Calibri"/>
          <w:lang w:val="fr-FR"/>
        </w:rPr>
        <w:tab/>
        <w:t>m Ne sait pas/incertain (DVI_HCU_KAP6_3m)</w:t>
      </w:r>
    </w:p>
    <w:p>
      <w:pPr>
        <w:pStyle w:val="Normal"/>
        <w:spacing w:before="0" w:after="0"/>
        <w:rPr>
          <w:rFonts w:ascii="Calibri" w:hAnsi="Calibri" w:cs="Calibri"/>
          <w:highlight w:val="yellow"/>
          <w:lang w:val="fr-FR"/>
        </w:rPr>
      </w:pPr>
      <w:r>
        <w:rPr>
          <w:rFonts w:cs="Calibri" w:ascii="Calibri" w:hAnsi="Calibri"/>
          <w:highlight w:val="yellow"/>
          <w:lang w:val="fr-FR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lang w:val="fr-FR"/>
        </w:rPr>
        <w:t>DVI_HCU_KAP</w:t>
      </w:r>
      <w:r>
        <w:rPr>
          <w:rFonts w:cs="Calibri" w:ascii="Calibri" w:hAnsi="Calibri"/>
        </w:rPr>
        <w:t>7. Est-ce que quelqu’un dans votre ménage (incluant vous-même) a  souffert de  la fièvre dengue dans les 6 derniers mois?</w:t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  <w:t>Oui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Non (sauter à la question </w:t>
      </w:r>
      <w:r>
        <w:rPr>
          <w:rFonts w:cs="Calibri" w:ascii="Calibri" w:hAnsi="Calibri"/>
          <w:lang w:val="fr-FR"/>
        </w:rPr>
        <w:t>DVI_HCU_KAP</w:t>
      </w:r>
      <w:r>
        <w:rPr>
          <w:rFonts w:cs="Calibri" w:ascii="Calibri" w:hAnsi="Calibri"/>
        </w:rPr>
        <w:t>8)</w:t>
      </w:r>
    </w:p>
    <w:p>
      <w:pPr>
        <w:pStyle w:val="Normal"/>
        <w:spacing w:before="0" w:after="0"/>
        <w:ind w:left="360" w:hanging="0"/>
        <w:rPr/>
      </w:pPr>
      <w:r>
        <w:rPr>
          <w:rFonts w:cs="Calibri" w:ascii="Calibri" w:hAnsi="Calibri"/>
        </w:rPr>
        <w:t xml:space="preserve">9. ne sait pas/incertain (sauter à la question </w:t>
      </w:r>
      <w:r>
        <w:rPr>
          <w:rFonts w:cs="Calibri" w:ascii="Calibri" w:hAnsi="Calibri"/>
          <w:lang w:val="fr-FR"/>
        </w:rPr>
        <w:t>DVI_HCU_KAP</w:t>
      </w:r>
      <w:r>
        <w:rPr>
          <w:rFonts w:cs="Calibri" w:ascii="Calibri" w:hAnsi="Calibri"/>
        </w:rPr>
        <w:t xml:space="preserve">8) </w:t>
      </w:r>
    </w:p>
    <w:p>
      <w:pPr>
        <w:pStyle w:val="Normal"/>
        <w:spacing w:before="0" w:after="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footerReference w:type="default" r:id="rId2"/>
          <w:type w:val="nextPage"/>
          <w:pgSz w:w="12240" w:h="158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contextualSpacing/>
        <w:rPr/>
      </w:pPr>
      <w:r>
        <w:rPr>
          <w:rFonts w:cs="Arial" w:ascii="Calibri" w:hAnsi="Calibri"/>
          <w:lang w:val="fr-FR"/>
        </w:rPr>
        <w:t>DVI_HCU_KAP</w:t>
      </w:r>
      <w:r>
        <w:rPr>
          <w:rFonts w:cs="Arial" w:ascii="Calibri" w:hAnsi="Calibri"/>
        </w:rPr>
        <w:t>8_1</w:t>
      </w:r>
      <w:r>
        <w:rPr/>
        <w:tab/>
        <w:t xml:space="preserve">Qui a souffert de fièvre dengue dans le ménage et à quelle date? (réponses multiples permises) </w:t>
      </w:r>
    </w:p>
    <w:tbl>
      <w:tblPr>
        <w:tblW w:w="1573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539"/>
        <w:gridCol w:w="1487"/>
        <w:gridCol w:w="2219"/>
        <w:gridCol w:w="1134"/>
        <w:gridCol w:w="992"/>
        <w:gridCol w:w="993"/>
        <w:gridCol w:w="1092"/>
        <w:gridCol w:w="993"/>
        <w:gridCol w:w="850"/>
        <w:gridCol w:w="1134"/>
        <w:gridCol w:w="1134"/>
        <w:gridCol w:w="851"/>
        <w:gridCol w:w="851"/>
      </w:tblGrid>
      <w:tr>
        <w:trPr>
          <w:trHeight w:val="398" w:hRule="atLeast"/>
          <w:cantSplit w:val="true"/>
        </w:trPr>
        <w:tc>
          <w:tcPr>
            <w:tcW w:w="20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iste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>DVI_HCU_8_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</w:rPr>
              <w:t>Numéro d'identification dans le ménage (XXXX )</w:t>
            </w:r>
          </w:p>
        </w:tc>
        <w:tc>
          <w:tcPr>
            <w:tcW w:w="2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e diagnostic confirmé par confirmé par un agent de santé ou un examen de</w:t>
              <w:br/>
              <w:t>laboratoire Oui/N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ombre d’épisode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30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Quand 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0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ernier épisod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Épisode antérieu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e sait p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Calibri" w:ascii="Calibri" w:hAnsi="Calibri"/>
                <w:lang w:val="fr-FR"/>
              </w:rPr>
              <w:t>DVI_HCU_KAP</w:t>
            </w:r>
            <w:r>
              <w:rPr>
                <w:rFonts w:cs="Calibri" w:ascii="Calibri" w:hAnsi="Calibri"/>
              </w:rPr>
              <w:t>8_1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  <w:highlight w:val="yellow"/>
                <w:lang w:val="fr-FR"/>
              </w:rPr>
            </w:pPr>
            <w:r>
              <w:rPr>
                <w:rFonts w:cs="Calibri" w:ascii="Calibri" w:hAnsi="Calibri"/>
                <w:highlight w:val="yellow"/>
                <w:lang w:val="fr-FR"/>
              </w:rPr>
              <w:t>DVI_HCU_KAP8_11 à DVI_HCU_KAP8_1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  <w:highlight w:val="yellow"/>
                <w:lang w:val="fr-FR"/>
              </w:rPr>
            </w:pPr>
            <w:r>
              <w:rPr>
                <w:rFonts w:cs="Arial" w:ascii="Calibri" w:hAnsi="Calibri"/>
                <w:highlight w:val="yellow"/>
                <w:lang w:val="fr-FR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Arial"/>
                <w:highlight w:val="yellow"/>
                <w:lang w:val="fr-FR"/>
              </w:rPr>
            </w:pPr>
            <w:r>
              <w:rPr>
                <w:rFonts w:cs="Arial" w:ascii="Calibri" w:hAnsi="Calibri"/>
                <w:highlight w:val="yellow"/>
                <w:lang w:val="fr-FR"/>
              </w:rPr>
            </w:r>
          </w:p>
        </w:tc>
      </w:tr>
      <w:tr>
        <w:trPr/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Répondant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/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onjoin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Autre 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2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3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4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5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6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7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8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9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0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1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2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3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4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46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re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15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ListecouleurAccent1"/>
        <w:rPr>
          <w:rFonts w:ascii="Calibri" w:hAnsi="Calibri" w:cs="Arial"/>
          <w:sz w:val="24"/>
          <w:szCs w:val="24"/>
          <w:lang w:val="fr-CA"/>
        </w:rPr>
      </w:pPr>
      <w:r>
        <w:rPr>
          <w:rFonts w:cs="Arial"/>
          <w:sz w:val="24"/>
          <w:szCs w:val="24"/>
          <w:lang w:val="fr-CA"/>
        </w:rPr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8_6</w:t>
      </w:r>
      <w:commentRangeStart w:id="0"/>
      <w:r>
        <w:rPr>
          <w:sz w:val="24"/>
          <w:szCs w:val="24"/>
          <w:lang w:val="fr-FR"/>
        </w:rPr>
        <w:tab/>
        <w:t>Où ont consulté les membres de votre famille y compris vous qui ont souffert de dengue?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</w:t>
      </w:r>
      <w:r>
        <w:rPr/>
        <w:t>8_7</w:t>
      </w:r>
      <w:r>
        <w:rPr>
          <w:sz w:val="24"/>
          <w:szCs w:val="24"/>
          <w:lang w:val="fr-FR"/>
        </w:rPr>
        <w:t>. Si oui, quelle est la date de la plus récente infection de dengue?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</w:t>
      </w:r>
      <w:r>
        <w:rPr/>
        <w:t>8_8</w:t>
      </w:r>
      <w:r>
        <w:rPr>
          <w:sz w:val="24"/>
          <w:szCs w:val="24"/>
          <w:lang w:val="fr-FR"/>
        </w:rPr>
        <w:t>. Si oui, avez-vous été hospitalisé pour la dengue?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</w:t>
      </w:r>
      <w:r>
        <w:rPr/>
        <w:t>8_9</w:t>
      </w:r>
      <w:r>
        <w:rPr>
          <w:sz w:val="24"/>
          <w:szCs w:val="24"/>
          <w:lang w:val="fr-FR"/>
        </w:rPr>
        <w:t>. Quelle est la date de la plus récente hospitalisation pour la dengue?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</w:t>
      </w:r>
      <w:r>
        <w:rPr/>
        <w:t>8_10</w:t>
      </w:r>
      <w:r>
        <w:rPr>
          <w:sz w:val="24"/>
          <w:szCs w:val="24"/>
          <w:lang w:val="fr-FR"/>
        </w:rPr>
        <w:t>. Quelle est la durée de la plus récente hospitalisation pour la dengue? (jours)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8_11</w:t>
      </w:r>
      <w:r>
        <w:rPr>
          <w:sz w:val="24"/>
          <w:szCs w:val="24"/>
          <w:lang w:val="fr-FR"/>
        </w:rPr>
        <w:tab/>
        <w:t>Indiquez quels facteurs ont influencé votre décision de consulter . (plusieurs réponses permises)</w:t>
      </w:r>
    </w:p>
    <w:p>
      <w:pPr>
        <w:pStyle w:val="ListecouleurAccent1"/>
        <w:ind w:left="0" w:hanging="0"/>
        <w:jc w:val="both"/>
        <w:rPr>
          <w:sz w:val="24"/>
          <w:szCs w:val="24"/>
          <w:lang w:val="fr-FR"/>
        </w:rPr>
      </w:pPr>
      <w:r>
        <w:rPr>
          <w:lang w:val="fr-FR"/>
        </w:rPr>
        <w:t>DVI_HCU_KAP8_12</w:t>
      </w:r>
      <w:r>
        <w:rPr>
          <w:sz w:val="24"/>
          <w:szCs w:val="24"/>
          <w:lang w:val="fr-FR"/>
        </w:rPr>
        <w:tab/>
        <w:t xml:space="preserve">SVP indiquez la raison de ne pas être allé au CSPS  pour la fièvre dengue pour les individus qui ont rapporté avoir souffert de dengue dans les questions </w:t>
      </w:r>
    </w:p>
    <w:p>
      <w:pPr>
        <w:pStyle w:val="ListecouleurAccent1"/>
        <w:ind w:left="0" w:hanging="0"/>
        <w:jc w:val="both"/>
        <w:rPr/>
      </w:pPr>
      <w:r>
        <w:rPr>
          <w:lang w:val="fr-FR"/>
        </w:rPr>
        <w:t>DVI_HCU_KAP</w:t>
      </w:r>
      <w:r>
        <w:rPr/>
        <w:t>8_13</w:t>
      </w:r>
      <w:r>
        <w:rPr>
          <w:sz w:val="24"/>
          <w:szCs w:val="24"/>
          <w:lang w:val="fr-FR"/>
        </w:rPr>
        <w:t>. Si oui, pour vous ou le membre de la famille ayant eu la Dengue avez-vous participé à l’étude « surveillance de la dengue</w:t>
        <w:tab/>
      </w:r>
    </w:p>
    <w:p>
      <w:pPr>
        <w:pStyle w:val="ListecouleurAccent1"/>
        <w:jc w:val="both"/>
        <w:rPr/>
      </w:pPr>
      <w:r>
        <w:rPr>
          <w:sz w:val="24"/>
          <w:szCs w:val="24"/>
          <w:lang w:val="fr-FR"/>
        </w:rPr>
        <w:tab/>
        <w:tab/>
        <w:t>1 non</w:t>
      </w:r>
    </w:p>
    <w:p>
      <w:pPr>
        <w:pStyle w:val="ListecouleurAccent1"/>
        <w:ind w:left="1428" w:firstLine="696"/>
        <w:jc w:val="both"/>
        <w:rPr/>
      </w:pPr>
      <w:r>
        <w:rPr>
          <w:sz w:val="24"/>
          <w:szCs w:val="24"/>
          <w:lang w:val="fr-FR"/>
        </w:rPr>
        <w:t>2 oui, premier épisode</w:t>
      </w:r>
    </w:p>
    <w:p>
      <w:pPr>
        <w:pStyle w:val="ListecouleurAccent1"/>
        <w:jc w:val="both"/>
        <w:rPr/>
      </w:pPr>
      <w:r>
        <w:rPr>
          <w:sz w:val="24"/>
          <w:szCs w:val="24"/>
          <w:lang w:val="fr-FR"/>
        </w:rPr>
        <w:tab/>
        <w:tab/>
      </w:r>
      <w:r>
        <w:rPr>
          <w:lang w:val="fr-FR"/>
        </w:rPr>
        <w:t>3</w:t>
      </w:r>
      <w:r>
        <w:rPr>
          <w:sz w:val="24"/>
          <w:szCs w:val="24"/>
          <w:lang w:val="fr-FR"/>
        </w:rPr>
        <w:t xml:space="preserve"> oui, deuxième épisode</w:t>
      </w:r>
    </w:p>
    <w:p>
      <w:pPr>
        <w:pStyle w:val="ListecouleurAccent1"/>
        <w:jc w:val="both"/>
        <w:rPr/>
      </w:pPr>
      <w:r>
        <w:rPr>
          <w:sz w:val="24"/>
          <w:szCs w:val="24"/>
          <w:lang w:val="fr-FR"/>
        </w:rPr>
        <w:tab/>
        <w:tab/>
      </w:r>
      <w:r>
        <w:rPr>
          <w:lang w:val="fr-FR"/>
        </w:rPr>
        <w:t xml:space="preserve">4. </w:t>
      </w:r>
      <w:r>
        <w:rPr>
          <w:sz w:val="24"/>
          <w:szCs w:val="24"/>
          <w:lang w:val="fr-FR"/>
        </w:rPr>
        <w:t>oui, troisième épisode</w:t>
      </w:r>
    </w:p>
    <w:p>
      <w:pPr>
        <w:pStyle w:val="ListecouleurAccent1"/>
        <w:ind w:left="0" w:hanging="0"/>
        <w:jc w:val="both"/>
        <w:rPr/>
      </w:pPr>
      <w:r>
        <w:rPr>
          <w:sz w:val="24"/>
          <w:szCs w:val="24"/>
          <w:lang w:val="fr-FR"/>
        </w:rPr>
        <w:tab/>
        <w:tab/>
        <w:tab/>
      </w:r>
      <w:r>
        <w:rPr>
          <w:lang w:val="fr-FR"/>
        </w:rPr>
        <w:t xml:space="preserve">99. </w:t>
      </w:r>
      <w:r>
        <w:rPr>
          <w:sz w:val="24"/>
          <w:szCs w:val="24"/>
          <w:lang w:val="fr-FR"/>
        </w:rPr>
        <w:t>NSP</w:t>
        <w:tab/>
      </w:r>
    </w:p>
    <w:p>
      <w:pPr>
        <w:sectPr>
          <w:footerReference w:type="default" r:id="rId3"/>
          <w:type w:val="nextPage"/>
          <w:pgSz w:orient="landscape" w:w="15840" w:h="122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26" w:charSpace="0"/>
        </w:sectPr>
        <w:pStyle w:val="ListecouleurAccent1"/>
        <w:ind w:left="0" w:hanging="0"/>
        <w:rPr>
          <w:sz w:val="24"/>
          <w:szCs w:val="24"/>
          <w:lang w:val="fr-FR"/>
        </w:rPr>
      </w:pPr>
      <w:commentRangeEnd w:id="0"/>
      <w:r>
        <w:commentReference w:id="0"/>
      </w:r>
      <w:r>
        <w:rPr>
          <w:rStyle w:val="Marquedecommentaire"/>
          <w:rFonts w:eastAsia="MS Mincho;ＭＳ 明朝" w:cs="Cambria" w:ascii="Cambria" w:hAnsi="Cambria"/>
          <w:vanish w:val="false"/>
          <w:lang w:val="fr-CA"/>
        </w:rPr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cs="Calibri" w:ascii="Calibri" w:hAnsi="Calibri"/>
          <w:lang w:val="fr-FR"/>
        </w:rPr>
        <w:t>DVI_HCU_KAP9</w:t>
      </w:r>
      <w:r>
        <w:rPr>
          <w:rFonts w:eastAsia="Calibri" w:cs="Calibri" w:ascii="Calibri" w:hAnsi="Calibri"/>
          <w:lang w:val="fr-FR" w:eastAsia="en-US"/>
        </w:rPr>
        <w:t>. Vous ou un membre de votre famille avez-vous visité le CSPS de votre quartier pour de la fièvre dans les 6 derniers mois 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10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Est-ce que quelqu’un est décédé de dengue dans votre ménag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. Combien de personnes sont décédées de dengue dans chaque catégorie d’âge suivante</w:t>
        <w:tab/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a Moins de 1 an 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a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b Enfant 1-5 ans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b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c Enfant 6-10 ans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c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d Enfant 11-18 ans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d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e Adulte 19-54 ans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e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f Adulte Plus de 54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f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g Ne sais pas/incertain: (nombre) (</w:t>
      </w:r>
      <w:r>
        <w:rPr>
          <w:rFonts w:cs="Calibri" w:ascii="Calibri" w:hAnsi="Calibri"/>
          <w:lang w:val="fr-FR"/>
        </w:rPr>
        <w:t>DVI_HCU_KAP11</w:t>
      </w:r>
      <w:r>
        <w:rPr>
          <w:rFonts w:eastAsia="Calibri" w:cs="Calibri" w:ascii="Calibri" w:hAnsi="Calibri"/>
          <w:lang w:val="fr-FR" w:eastAsia="en-US"/>
        </w:rPr>
        <w:t>g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12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Connaissez-vous personnellement quelqu’un qui a souffert de dengue à l’extérieur de votre ménag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en-CA" w:eastAsia="en-US"/>
        </w:rPr>
        <w:t xml:space="preserve">.13. </w:t>
      </w:r>
      <w:r>
        <w:rPr>
          <w:rFonts w:eastAsia="Calibri" w:cs="Calibri" w:ascii="Calibri" w:hAnsi="Calibri"/>
          <w:lang w:val="fr-FR" w:eastAsia="en-US"/>
        </w:rPr>
        <w:t>Connaissez-vous personnellement quelqu’un qui est décédé de dengue à l’extérieur de votre ménag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en-CA" w:eastAsia="en-US"/>
        </w:rPr>
        <w:t xml:space="preserve">.14. </w:t>
      </w:r>
      <w:r>
        <w:rPr>
          <w:rFonts w:eastAsia="Calibri" w:cs="Calibri" w:ascii="Calibri" w:hAnsi="Calibri"/>
          <w:lang w:val="fr-FR" w:eastAsia="en-US"/>
        </w:rPr>
        <w:t>Quelle est la fréquence de  la fièvre dengue dans votre quartier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en-CA" w:eastAsia="en-US"/>
        </w:rPr>
        <w:t xml:space="preserve">.15. </w:t>
      </w:r>
      <w:r>
        <w:rPr>
          <w:rFonts w:eastAsia="Calibri" w:cs="Calibri" w:ascii="Calibri" w:hAnsi="Calibri"/>
          <w:lang w:val="fr-FR" w:eastAsia="en-US"/>
        </w:rPr>
        <w:t>Quelle est la gravité de la fièvre dengue chez les enfants de moins de 18 ans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16</w:t>
        <w:tab/>
        <w:t xml:space="preserve"> Quelle est la gravité de la fièvre dengue chez les adultes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en-CA" w:eastAsia="en-US"/>
        </w:rPr>
        <w:t xml:space="preserve">.17. </w:t>
      </w:r>
      <w:r>
        <w:rPr>
          <w:rFonts w:eastAsia="Calibri" w:cs="Calibri" w:ascii="Calibri" w:hAnsi="Calibri"/>
          <w:lang w:val="fr-FR" w:eastAsia="en-US"/>
        </w:rPr>
        <w:t>Quelles sont les probabilités que vous vous infectiez avec la dengue dans les 5 prochaines années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en-CA" w:eastAsia="en-US"/>
        </w:rPr>
        <w:t xml:space="preserve">.18. </w:t>
      </w:r>
      <w:r>
        <w:rPr>
          <w:rFonts w:eastAsia="Calibri" w:cs="Calibri" w:ascii="Calibri" w:hAnsi="Calibri"/>
          <w:lang w:val="fr-FR" w:eastAsia="en-US"/>
        </w:rPr>
        <w:t>Quelles sont les probabilités que les jeunes enfants de votre ménage (moins de 18 ans) s’infectent avec la dengue dans les 5 prochaines années?</w:t>
      </w:r>
    </w:p>
    <w:p>
      <w:pPr>
        <w:pStyle w:val="Normal"/>
        <w:spacing w:before="0" w:after="0"/>
        <w:ind w:left="360" w:hanging="0"/>
        <w:jc w:val="center"/>
        <w:rPr>
          <w:rFonts w:ascii="Calibri" w:hAnsi="Calibri" w:eastAsia="Calibri" w:cs="Calibri"/>
          <w:b/>
          <w:b/>
          <w:color w:val="FF0000"/>
          <w:lang w:val="fr-FR" w:eastAsia="en-US"/>
        </w:rPr>
      </w:pPr>
      <w:r>
        <w:rPr>
          <w:rFonts w:eastAsia="Calibri" w:cs="Calibri" w:ascii="Calibri" w:hAnsi="Calibri"/>
          <w:b/>
          <w:color w:val="FF0000"/>
          <w:lang w:val="fr-FR" w:eastAsia="en-US"/>
        </w:rPr>
        <w:t>2. Perceptions et attitudes envers le Palu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19 Selon vous comment se transmet le paludisme d’une personne à une autre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 Par la peau (QMPAL_1a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Par les rapports intimes (QMPAL_1b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Par les moustiques (QMPAL_1c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Dans l’air (QMPAL_1d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Par l’eau (QMPAL_1e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Par la nourriture (QMPAL_1f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Par les pluies (QMPAL_1g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8 Consommation excessive d’huile, fruits sucrés ou de lait (QMPAL_1h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9 Manque de sommeil/fatigue (QMPAL_1i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0 Exposition au soleil (QMPAL_1j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1 Ne sait pas (QMPAL_1k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0 Pouvez-vous me citer les symptômes de paludisme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 xml:space="preserve">1 Fièvre (QMSYM_1a) 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Manque d’appétit (QMSYM_1b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Vomissements (QMSYM_1c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Frissons (QMSYM_1d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Crises convulsives (QMSYM_1e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Évanouissement (QMSYM_1f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Maux de tête/céphalées (QMSYM_1g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8 Courbatures (QMSYM_1h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9 Diarrhée (QMSYM_1i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0 Fatigue (QMSYM_1j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1 Nausée (QMSYM_1k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2 Pâleur (QMSYM_1l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3 Douleur abdominale (QMSYM_1m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4 Jaunisse (QMSYM_1n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5 Ne sait pas (QMSYM_1o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6 Autre (QMSYM_1p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1 Selon vous, quelle est la cause du paludisme 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Moustiques (QMCAU_1a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Chaleur, soleil (QMCAU_1b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luies (QMCAU_1c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Alimentation (QMCAU_1d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Manque d’hygiène (QMCAU_1e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Eaux sales (QMCAU_1f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Sorcellerie/mauvais esprits (QMCAU_1g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Autre (QMCAU_1h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2 Selon vous, est-ce que le paludisme est une maladie grave?</w:t>
        <w:tab/>
      </w:r>
    </w:p>
    <w:p>
      <w:pPr>
        <w:pStyle w:val="Normal"/>
        <w:spacing w:before="0" w:after="0"/>
        <w:ind w:left="360" w:hanging="0"/>
        <w:jc w:val="center"/>
        <w:rPr>
          <w:rFonts w:ascii="Calibri" w:hAnsi="Calibri" w:eastAsia="Calibri" w:cs="Calibri"/>
          <w:b/>
          <w:b/>
          <w:color w:val="FF0000"/>
          <w:lang w:val="fr-FR" w:eastAsia="en-US"/>
        </w:rPr>
      </w:pPr>
      <w:r>
        <w:rPr>
          <w:rFonts w:eastAsia="Calibri" w:cs="Calibri" w:ascii="Calibri" w:hAnsi="Calibri"/>
          <w:b/>
          <w:color w:val="FF0000"/>
          <w:lang w:val="fr-FR" w:eastAsia="en-US"/>
        </w:rPr>
        <w:t>3. Connaissances et pratiques sur les maladies febriles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3 Si un adulte ou un enfant fait de la fièvre, que croyez-vous qu’il convienne de faire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 Attendre que les symptômes passent/Rien (Q2_FAI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Continuer à s’hydrater (Q2_FAI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Prendre des médicaments, si oui (Q2_FAI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lesquel? (Q2_FAI3Aut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Consulter un centre de santé (Q2_FAI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Consulter tradipraticien (Q2_FAI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Consulter pharmacien/vendeur Rx (Q2_FAI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Prier/consulter un prêtre/pasteur/imam (Q2_FAI7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8 Le couvrir (Q2_FAI8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9 Autre (Q2_FAI9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Spécifiez (Q2_FAI9Aut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4 Si un adulte ou un enfant présente de la fièvre, qu’est ce qui vous inciterait à consulter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Fièvre qui dure (Q2_CONS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âleur (Q2_CONS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Inconscience/évanouissement (Q2_CONS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Fatigue extrême (Q2_CONS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Déshydratation (Q2_CONS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Difficulté à respirer (Q2_CONS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Incapacité de manger ou boire (Q2_CONS7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ersonne qui n’urine plus (Q2_CONS8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Vomissements/diarrhées qui ne cessent pas (Q2_CONS9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Saignement (Q2_CONS10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Jaunisse (Q2_CONS1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Convulsions (Q2_CONS1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Inquiétude des proches (Q2_CONS1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Autre (Q2_CONS1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récisez (Q2_CONS14Aut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5 Si un adulte ou un enfant présente de la fièvre, qu’est ce qui vous empêcherait de consulter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Capacités de payer (Q2_EMP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Distance avec le centre de santé (Q2_EMP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Qualité des soins dans le centre de santé (Q2_EMP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Difficultés pour se déplacer/pas de transport (Q2_EMP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Opposition de certains membres de la famille (Q2_EMP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Autre (Q2_EMP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récisez(Q2_EMP6Aut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6 Selon vous, quand vous allez consulter à cause de la fièvre, que croyez-vous que le soignant doit faire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 xml:space="preserve">Prescrire des antipaludiques/ACT (Q2_SOI1) 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rescrire des antibiotiques (Q2_SOI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Donner des conseils (Q2_SOI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Faire des tests (Q2_SOI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Autre (Q2_SOI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Précisez (Q2_SOI5Aut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Ne sait pas/incertain (Q2_SOI6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7 Connaissez-vous des moyens de vous protéger et de protéger vos proches contre les maladies fébriles transmises par les vecteurs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 Dormir sous une moustiquaire (Q2_MOY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Recours aux postes de santé (Q2_MOY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Boire de l’eau propre (Q2_MOY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Se vacciner (Q2_MOY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Éviter le contact avec les gens malades (Q2_MOY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Éviter le contact avec les animaux (Q2_MOY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Se déparasiter (Q2_MOY7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8 Prendre des vitamines (Q2_MOY8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9 Prendre des médicaments préventifs (Q2_MOY9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0 Utiliser des insecticides/répulsifs chimiques/spirales/raquettes (Q2_MOY10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1 Aucune (Q2_MOY11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8 Est-ce que vous connaissez des moyens de prendre soin de votre maison ou de votre cour pour éviter les maladies fébriles transmises par des vecteurs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 Pulvérisation intra-domicilaire (Q2_SOY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Utilisation de rideaux imprégnés (Q2_SOY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Grillage antimoustique (Q2_SOY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Utiliser des insecticides/répulsifs chimiques/spirales(Q2_SOY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Utiliser de la poudre (épandage) (Q2_SOY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Nettoyer la concession (Q2_SOY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Recouvrir les contenants d’eau (Q2_SOY7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8 Se défaire des objets qui peuvent accumuler de l’eau ou les vider (Q2_SOY8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9 Changer l’eau des pots à fleurs (Q2_SOY9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0 Aucune (Q2_SOY10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29 Est-ce que quelqu’un dans ce ménage  fait quelque chose ou dépensé de l’argent pour éviter spécifiquement d’être infecté par les maladies transmises par les vecteurs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0. Est-ce que vous ou votre famille prenez les précautions suivantes pour éviter les maladies transmises par les vecteurs?</w:t>
        <w:tab/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a Recouvrir les contenants d’eau (DVI_HCU_KAP.30a)</w:t>
      </w:r>
    </w:p>
    <w:p>
      <w:pPr>
        <w:pStyle w:val="Normal"/>
        <w:spacing w:before="0" w:after="0"/>
        <w:ind w:left="709" w:hanging="349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b Se défaire des objets qui peuvent accumuler de l’eau ou les vider (DVI_HCU_KAP.30b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c Raquette électrique (DVI_HCU_KAP.30c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d Utilisation d’insecticides/répulsifs chimiques/spirales (DVI_HCU_KAP.30d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e Éviter les aires avec la dengue/paludisme (DVI_HCU_KAP.30e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f Utilisation de MILDA (DVI_HCU_KAP.30f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g Utilisation de grillage antimoustique aux fenêtres (DVI_HCU_KAP.30g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h Changer l’eau dans les pots à fleurs (DVI_HCU_KAP.30h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</w:r>
      <w:r>
        <w:rPr>
          <w:rFonts w:eastAsia="Calibri" w:cs="Calibri" w:ascii="Calibri" w:hAnsi="Calibri"/>
          <w:lang w:val="en-CA" w:eastAsia="en-US"/>
        </w:rPr>
        <w:t>i Autre (DVI_HCU_KAP.30i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en-CA" w:eastAsia="en-US"/>
        </w:rPr>
        <w:tab/>
      </w:r>
      <w:r>
        <w:rPr>
          <w:rFonts w:eastAsia="Calibri" w:cs="Calibri" w:ascii="Calibri" w:hAnsi="Calibri"/>
          <w:lang w:val="fr-FR" w:eastAsia="en-US"/>
        </w:rPr>
        <w:t>Spécifiez (DVI_HCU_KAP.30BIS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j Ne sait pas/incertain (DVI_HCU_KAP.30j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k Pulvérisation intra-domicilaire (DVI_HCU_KAP.30k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l Utilisation de rideaux imprégnés (DVI_HCU_KAP.30l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m Utiliser de la poudre (épandage) (DVI_HCU_KAP.30m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eastAsia="Calibri" w:cs="Calibri" w:ascii="Calibri" w:hAnsi="Calibri"/>
          <w:lang w:val="fr-FR" w:eastAsia="en-US"/>
        </w:rPr>
        <w:tab/>
        <w:t>n Nettoyer la concession (DVI_HCU_KAP.30n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o Changer l’eau des pots à fleurs (DVI_HCU_KAP.30o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</w:r>
    </w:p>
    <w:p>
      <w:pPr>
        <w:pStyle w:val="Normal"/>
        <w:spacing w:before="0" w:after="0"/>
        <w:ind w:left="360" w:hanging="0"/>
        <w:jc w:val="center"/>
        <w:rPr>
          <w:rFonts w:ascii="Calibri" w:hAnsi="Calibri" w:eastAsia="Calibri" w:cs="Calibri"/>
          <w:b/>
          <w:b/>
          <w:color w:val="FF0000"/>
          <w:lang w:val="fr-FR" w:eastAsia="en-US"/>
        </w:rPr>
      </w:pPr>
      <w:r>
        <w:rPr>
          <w:rFonts w:eastAsia="Calibri" w:cs="Calibri" w:ascii="Calibri" w:hAnsi="Calibri"/>
          <w:b/>
          <w:color w:val="FF0000"/>
          <w:lang w:val="fr-FR" w:eastAsia="en-US"/>
        </w:rPr>
        <w:t>Pratiques de préventions adoptées par le ménage</w:t>
      </w:r>
    </w:p>
    <w:p>
      <w:pPr>
        <w:pStyle w:val="Normal"/>
        <w:spacing w:before="0" w:after="0"/>
        <w:ind w:left="360" w:hanging="0"/>
        <w:jc w:val="center"/>
        <w:rPr>
          <w:rFonts w:ascii="Calibri" w:hAnsi="Calibri" w:eastAsia="Calibri" w:cs="Calibri"/>
          <w:b/>
          <w:b/>
          <w:color w:val="FF0000"/>
          <w:lang w:val="fr-FR" w:eastAsia="en-US"/>
        </w:rPr>
      </w:pPr>
      <w:r>
        <w:rPr>
          <w:rFonts w:eastAsia="Calibri" w:cs="Calibri" w:ascii="Calibri" w:hAnsi="Calibri"/>
          <w:b/>
          <w:color w:val="FF0000"/>
          <w:lang w:val="fr-FR" w:eastAsia="en-US"/>
        </w:rPr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1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À quelle fréquence les membres du ménage utilisent des insecticides chimiques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1BIS. si autre, précisez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2. Pendant combien de mois/semaines par année prenez-vous des précautions pour éviter le moustique qui transmet la dengue 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en-CA"/>
        </w:rPr>
        <w:t>DVI_HCU_KAP</w:t>
      </w:r>
      <w:r>
        <w:rPr>
          <w:rFonts w:eastAsia="Calibri" w:cs="Calibri" w:ascii="Calibri" w:hAnsi="Calibri"/>
          <w:lang w:val="en-CA" w:eastAsia="en-US"/>
        </w:rPr>
        <w:t>.32Sem</w:t>
        <w:tab/>
        <w:t>Semaine(s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2Mois</w:t>
        <w:tab/>
        <w:t>Mois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3. Combien d’heures sont consacrées par semaine dans ce ménage aux activités de contrôle du vecteur de la dengu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4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Si vous conservez de l’eau dans des contenants dans votre maison ou dans votre cours, est-ce que vous les couvrez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5. dans votre maison ou dans votre cour y a-t-il des récipients/déchets qui accumulent de l’eau de pluie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6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Combien d’argent votre ménage dépense-t-il  par an pour le contrôle des vecteurs (ex : insecticide, répulsif, contenants spéciaux,…)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7</w:t>
      </w:r>
      <w:r>
        <w:rPr>
          <w:rFonts w:eastAsia="Calibri" w:cs="Calibri" w:ascii="Calibri" w:hAnsi="Calibri"/>
          <w:lang w:val="en-CA" w:eastAsia="en-US"/>
        </w:rPr>
        <w:t xml:space="preserve">. </w:t>
      </w:r>
      <w:r>
        <w:rPr>
          <w:rFonts w:eastAsia="Calibri" w:cs="Calibri" w:ascii="Calibri" w:hAnsi="Calibri"/>
          <w:lang w:val="fr-FR" w:eastAsia="en-US"/>
        </w:rPr>
        <w:t>Si les membres du ménage ne font pas d’activités de contrôle de vecteurs, pourquoi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7BIS. si autre, précisez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 xml:space="preserve">.38 </w:t>
        <w:tab/>
        <w:t>Est-ce qu'à n'importe quel moment au cours des 12 derniers mois, quelqu'un est venu dans votre logement pour pulvériser les murs intérieurs contre les moustiques 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39</w:t>
        <w:tab/>
        <w:t>Est-ce que votre ménage a des moustiquaires qui peuvent être utilisées pour dormir 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MOUSNbr</w:t>
        <w:tab/>
        <w:t>Combien de moustiquaires possédez-vous dans votre ménage 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MOUSImpr</w:t>
        <w:tab/>
        <w:t>Est-ce une moustiquaire imprégné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MOUSPers_</w:t>
        <w:tab/>
        <w:t>Combien de personnes ont dormi sous cette moustiquaire la nuit dernièr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MOUSPers</w:t>
        <w:tab/>
        <w:t>Nombre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PersMais</w:t>
        <w:tab/>
        <w:t>combien de personnes ont dormi dans cette maison la nuit dernière?</w:t>
      </w:r>
    </w:p>
    <w:p>
      <w:pPr>
        <w:pStyle w:val="Normal"/>
        <w:spacing w:before="0" w:after="0"/>
        <w:ind w:left="360" w:hanging="0"/>
        <w:jc w:val="both"/>
        <w:rPr/>
      </w:pPr>
      <w:r>
        <w:rPr>
          <w:rFonts w:cs="Calibri" w:ascii="Calibri" w:hAnsi="Calibri"/>
          <w:lang w:val="fr-FR"/>
        </w:rPr>
        <w:t>DVI_HCU_KAP</w:t>
      </w:r>
      <w:r>
        <w:rPr>
          <w:rFonts w:eastAsia="Calibri" w:cs="Calibri" w:ascii="Calibri" w:hAnsi="Calibri"/>
          <w:lang w:val="fr-FR" w:eastAsia="en-US"/>
        </w:rPr>
        <w:t>.40_PersMaisNbr</w:t>
        <w:tab/>
        <w:t>Nombre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>Pour vous, quelle est l’utilité d’une moustiquaire?</w:t>
        <w:tab/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1 Tuer les moustiques (Q2_MOU1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2 protéger des piqures d’insectes (Q2_MOU2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3 protéger du paludisme (Q2_MOU3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4 mieux dormir (Q2_MOU4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5 servir de rideaux ou de draps de lits (Q2_MOU5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6 servir de filets de pêche (Q2_MOU6)</w:t>
      </w:r>
    </w:p>
    <w:p>
      <w:pPr>
        <w:pStyle w:val="Normal"/>
        <w:spacing w:before="0" w:after="0"/>
        <w:ind w:left="360" w:hanging="0"/>
        <w:jc w:val="both"/>
        <w:rPr>
          <w:rFonts w:ascii="Calibri" w:hAnsi="Calibri" w:eastAsia="Calibri" w:cs="Calibri"/>
          <w:lang w:val="fr-FR" w:eastAsia="en-US"/>
        </w:rPr>
      </w:pPr>
      <w:r>
        <w:rPr>
          <w:rFonts w:eastAsia="Calibri" w:cs="Calibri" w:ascii="Calibri" w:hAnsi="Calibri"/>
          <w:lang w:val="fr-FR" w:eastAsia="en-US"/>
        </w:rPr>
        <w:tab/>
        <w:t>7 aucune (Q2_MOU7)</w:t>
      </w:r>
    </w:p>
    <w:sectPr>
      <w:footerReference w:type="default" r:id="rId4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Samira" w:date="2016-10-10T23:07:00Z" w:initials="S">
    <w:p>
      <w:r>
        <w:rPr>
          <w:rFonts w:ascii="Cambria" w:hAnsi="Cambria" w:eastAsia="MS Mincho;ＭＳ 明朝" w:cs="Times New Roman"/>
          <w:color w:val="auto"/>
          <w:sz w:val="20"/>
          <w:szCs w:val="20"/>
          <w:lang w:val="fr-CA" w:eastAsia="ja-JP" w:bidi="ar-SA"/>
        </w:rPr>
        <w:t>Les questions doivent être pour chaque individu ayant souffert de la dengue dans la famille (confère tableau)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CA" w:eastAsia="ja-JP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 Narrow" w:hAnsi="Arial Narrow" w:eastAsia="Calibri" w:cs="Times New Roman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Arial Narrow" w:hAnsi="Arial Narrow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MS Mincho;ＭＳ 明朝" w:cs="Times New Roman"/>
      <w:lang w:val="fr-CA"/>
    </w:rPr>
  </w:style>
  <w:style w:type="character" w:styleId="TextedebullesCar">
    <w:name w:val="Texte de bulles Car"/>
    <w:qFormat/>
    <w:rPr>
      <w:rFonts w:ascii="Lucida Grande;Arial" w:hAnsi="Lucida Grande;Arial" w:eastAsia="MS Mincho;ＭＳ 明朝" w:cs="Lucida Grande;Arial"/>
      <w:sz w:val="18"/>
      <w:szCs w:val="18"/>
      <w:lang w:val="fr-CA"/>
    </w:rPr>
  </w:style>
  <w:style w:type="character" w:styleId="ObjetducommentaireCar">
    <w:name w:val="Objet du commentaire Car"/>
    <w:qFormat/>
    <w:rPr>
      <w:rFonts w:ascii="Cambria" w:hAnsi="Cambria" w:eastAsia="MS Mincho;ＭＳ 明朝" w:cs="Times New Roman"/>
      <w:b/>
      <w:bCs/>
      <w:lang w:val="fr-CA" w:eastAsia="ja-JP"/>
    </w:rPr>
  </w:style>
  <w:style w:type="character" w:styleId="EntteCar">
    <w:name w:val="En-tête Car"/>
    <w:basedOn w:val="Policepardfaut"/>
    <w:qFormat/>
    <w:rPr>
      <w:sz w:val="24"/>
      <w:szCs w:val="24"/>
      <w:lang w:val="fr-CA" w:eastAsia="ja-JP"/>
    </w:rPr>
  </w:style>
  <w:style w:type="character" w:styleId="PieddepageCar">
    <w:name w:val="Pied de page Car"/>
    <w:basedOn w:val="Policepardfaut"/>
    <w:qFormat/>
    <w:rPr>
      <w:sz w:val="24"/>
      <w:szCs w:val="24"/>
      <w:lang w:val="fr-CA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comments" Target="comment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1:39:00Z</dcterms:created>
  <dc:creator>marie munoz</dc:creator>
  <dc:description/>
  <dc:language>en-US</dc:language>
  <cp:lastModifiedBy>Samira</cp:lastModifiedBy>
  <dcterms:modified xsi:type="dcterms:W3CDTF">2016-10-11T03:47:00Z</dcterms:modified>
  <cp:revision>7</cp:revision>
  <dc:subject/>
  <dc:title/>
</cp:coreProperties>
</file>